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CF34E" w14:textId="77777777" w:rsidR="00DD6789" w:rsidRDefault="00DD6789" w:rsidP="00DD6789">
      <w:pPr>
        <w:spacing w:line="480" w:lineRule="auto"/>
        <w:rPr>
          <w:b/>
        </w:rPr>
      </w:pPr>
      <w:r>
        <w:rPr>
          <w:b/>
        </w:rPr>
        <w:t>S1 Appendix</w:t>
      </w:r>
    </w:p>
    <w:p w14:paraId="00741296" w14:textId="3D7E284D" w:rsidR="00DD6789" w:rsidRPr="009F401D" w:rsidRDefault="00DD6789" w:rsidP="00DD6789">
      <w:pPr>
        <w:spacing w:line="480" w:lineRule="auto"/>
        <w:rPr>
          <w:b/>
        </w:rPr>
      </w:pPr>
      <w:r w:rsidRPr="009F401D">
        <w:rPr>
          <w:b/>
        </w:rPr>
        <w:t>Instrument Calibration Procedures</w:t>
      </w:r>
    </w:p>
    <w:p w14:paraId="7FF9B558" w14:textId="77777777" w:rsidR="00DD6789" w:rsidRPr="009F401D" w:rsidRDefault="00DD6789" w:rsidP="00DD6789">
      <w:pPr>
        <w:spacing w:line="480" w:lineRule="auto"/>
      </w:pPr>
      <w:r w:rsidRPr="009F401D">
        <w:t xml:space="preserve">Sensor calibration of the YSI 6600 Multiparameter Water Quality Sonde was completed before the sampling campaign following the calibration guides published in the YSI 6-Series User Manual. A two-point calibration was performed on the conductivity sensor using a 100 mS/cm calibration solution (YSI 3165) with a diluted 10 mS/cm point and a non-diluted 100 mS/cm point. A two-point calibration was performed on the chlorophyll optical sensor using deionized water and a diluted fluorescent dye solution (Kingscote Chemicals, Miamisburg, OH). The Portable Turbidimeter was calibrated before each six-hour batch processing event during the sampling campaign by inserting a Primetime 0.02 NTU Calibration Standard (HF Scientific 60002) into the optical well and manually setting the Reference Adjustment value to 0.02. The Spectroradiometer was calibrated before each reading by performing a dark scan within the associated </w:t>
      </w:r>
      <w:proofErr w:type="spellStart"/>
      <w:r w:rsidRPr="009F401D">
        <w:t>SpectrILight</w:t>
      </w:r>
      <w:proofErr w:type="spellEnd"/>
      <w:r w:rsidRPr="009F401D">
        <w:t xml:space="preserve"> III Software. </w:t>
      </w:r>
    </w:p>
    <w:p w14:paraId="4B5B7D2A" w14:textId="77777777" w:rsidR="00E16B58" w:rsidRDefault="00E16B58"/>
    <w:sectPr w:rsidR="00E16B58" w:rsidSect="000A3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789"/>
    <w:rsid w:val="000A3D21"/>
    <w:rsid w:val="00343968"/>
    <w:rsid w:val="004A2F2C"/>
    <w:rsid w:val="00782BA5"/>
    <w:rsid w:val="00DD6789"/>
    <w:rsid w:val="00E1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BAD7B"/>
  <w15:chartTrackingRefBased/>
  <w15:docId w15:val="{1B89FC63-372B-F54E-B08E-9EDC7E888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78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Thomas Searcy</dc:creator>
  <cp:keywords/>
  <dc:description/>
  <cp:lastModifiedBy>Ryan Thomas Searcy</cp:lastModifiedBy>
  <cp:revision>1</cp:revision>
  <dcterms:created xsi:type="dcterms:W3CDTF">2023-01-13T01:11:00Z</dcterms:created>
  <dcterms:modified xsi:type="dcterms:W3CDTF">2023-01-13T01:13:00Z</dcterms:modified>
</cp:coreProperties>
</file>